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025D" w:rsidRPr="007B6748" w:rsidRDefault="009B025D" w:rsidP="009B025D">
      <w:pPr>
        <w:rPr>
          <w:rFonts w:eastAsia="Arial"/>
          <w:sz w:val="20"/>
          <w:szCs w:val="20"/>
        </w:rPr>
      </w:pPr>
      <w:r w:rsidRPr="007B6748">
        <w:rPr>
          <w:rFonts w:eastAsia="Arial"/>
          <w:b/>
          <w:bCs/>
          <w:sz w:val="20"/>
          <w:szCs w:val="20"/>
        </w:rPr>
        <w:t>Supplementary appendix 1</w:t>
      </w:r>
    </w:p>
    <w:p w:rsidR="009B025D" w:rsidRPr="007B6748" w:rsidRDefault="009B025D" w:rsidP="009B025D">
      <w:pPr>
        <w:rPr>
          <w:rFonts w:eastAsia="Arial"/>
          <w:sz w:val="20"/>
          <w:szCs w:val="20"/>
        </w:rPr>
      </w:pPr>
      <w:r w:rsidRPr="007B6748">
        <w:rPr>
          <w:rFonts w:eastAsia="Arial"/>
          <w:b/>
          <w:bCs/>
          <w:sz w:val="20"/>
          <w:szCs w:val="20"/>
        </w:rPr>
        <w:t xml:space="preserve">Supplementary table 1 – </w:t>
      </w:r>
      <w:r w:rsidRPr="007B6748">
        <w:rPr>
          <w:rFonts w:eastAsia="Arial"/>
          <w:sz w:val="20"/>
          <w:szCs w:val="20"/>
        </w:rPr>
        <w:t>Comparison between respondents and those who did not respond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803"/>
        <w:gridCol w:w="1803"/>
        <w:gridCol w:w="1803"/>
        <w:gridCol w:w="1803"/>
        <w:gridCol w:w="1803"/>
      </w:tblGrid>
      <w:tr w:rsidR="009B025D" w:rsidRPr="007B6748" w:rsidTr="00803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color w:val="111111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111111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111111"/>
                <w:sz w:val="20"/>
                <w:szCs w:val="20"/>
                <w:lang w:val="en-US"/>
              </w:rPr>
            </w:pPr>
            <w:r w:rsidRPr="7D37BF37">
              <w:rPr>
                <w:rFonts w:eastAsia="Arial"/>
                <w:color w:val="111111"/>
                <w:sz w:val="20"/>
                <w:szCs w:val="20"/>
                <w:lang w:val="en-US"/>
              </w:rPr>
              <w:t>No response to questionnaire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D37BF37">
              <w:rPr>
                <w:rFonts w:eastAsia="Arial"/>
                <w:color w:val="111111"/>
                <w:sz w:val="20"/>
                <w:szCs w:val="20"/>
                <w:lang w:val="en-US"/>
              </w:rPr>
              <w:t>Responded to questionnaire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p-value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  <w:t>Total N (%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97 (6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27 (3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7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5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7 (4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 to 6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6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5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7 (51.7 to 6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7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73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&lt;50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38 (2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8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70 (2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50-69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40 (4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95 (5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6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70-79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69 (1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9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0 (1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80+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50 (1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2 (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7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  <w:t>Sex at Birth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02 (6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8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92 (5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7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559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93 (3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8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35 (4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31 (6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6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65 (8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&lt;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01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South Asian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7 (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8 (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East Asian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6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 (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0 (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5 (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6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Other</w:t>
            </w:r>
            <w:proofErr w:type="gramEnd"/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 xml:space="preserve"> Ethnic Minority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4 (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9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1 (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9 (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8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4 (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Never Smoked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74 (5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76 (5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8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18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1 (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7 (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23 (2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7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92 (2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69 (1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9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52 (1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9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No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88 (8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8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54 (8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947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92 (1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62 (1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6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  <w:t>Obesity (as defined by clinical staff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No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07 (8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9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54 (7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7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69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61 (1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56 (1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9 (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8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7 (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  <w:t>Chronic cardiac disease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No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96 (7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7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72 (8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13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84 (1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9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4 (1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5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7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1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  <w:t>Chronic pulmonary disease (not asthma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No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28 (8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90 (8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7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30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52 (1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5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3 (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7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4 (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  <w:t xml:space="preserve">Asthma (physician diagnosed)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No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99 (8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52 (7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55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82 (1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5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65 (1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9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6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0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No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42 (8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9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98 (9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81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1 (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8 (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5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4 (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8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1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  <w:t xml:space="preserve">Malignant neoplasm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No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57 (9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06 (9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6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92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6 (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0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4 (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8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1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  <w:t xml:space="preserve">Rheumatologic disorder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No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45 (8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5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90 (8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7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719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2 (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4 (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0 (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3 (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  <w:t>Critical care admission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Ward level care only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363 (7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97 (6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&lt;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01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Admitted to Critical Care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33 (2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8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30 (3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8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1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2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B025D" w:rsidRPr="007B6748" w:rsidTr="0080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9B025D" w:rsidRPr="007B6748" w:rsidRDefault="009B025D" w:rsidP="00803706">
            <w:pPr>
              <w:jc w:val="right"/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7B6748">
              <w:rPr>
                <w:rFonts w:eastAsia="Arial"/>
                <w:b w:val="0"/>
                <w:bCs w:val="0"/>
                <w:color w:val="111111"/>
                <w:sz w:val="20"/>
                <w:szCs w:val="20"/>
                <w:lang w:val="en-US"/>
              </w:rPr>
              <w:t>Length of stay (days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8.0 (5.0 to 2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9.0 (5.0 to 2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)</w:t>
            </w:r>
          </w:p>
        </w:tc>
        <w:tc>
          <w:tcPr>
            <w:tcW w:w="1803" w:type="dxa"/>
          </w:tcPr>
          <w:p w:rsidR="009B025D" w:rsidRPr="007B6748" w:rsidRDefault="009B025D" w:rsidP="008037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  <w:lang w:val="en-US"/>
              </w:rPr>
              <w:t>486</w:t>
            </w:r>
          </w:p>
        </w:tc>
      </w:tr>
    </w:tbl>
    <w:p w:rsidR="009B025D" w:rsidRPr="007B6748" w:rsidRDefault="009B025D" w:rsidP="009B025D">
      <w:pPr>
        <w:rPr>
          <w:rFonts w:eastAsia="Arial"/>
          <w:sz w:val="20"/>
          <w:szCs w:val="20"/>
        </w:rPr>
      </w:pPr>
    </w:p>
    <w:p w:rsidR="009B025D" w:rsidRDefault="009B025D">
      <w:bookmarkStart w:id="0" w:name="_GoBack"/>
      <w:bookmarkEnd w:id="0"/>
    </w:p>
    <w:sectPr w:rsidR="009B025D" w:rsidSect="00F843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58CF" w:rsidRDefault="003858CF" w:rsidP="00F8430C">
      <w:r>
        <w:separator/>
      </w:r>
    </w:p>
  </w:endnote>
  <w:endnote w:type="continuationSeparator" w:id="0">
    <w:p w:rsidR="003858CF" w:rsidRDefault="003858CF" w:rsidP="00F84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58CF" w:rsidRDefault="003858CF" w:rsidP="00F8430C">
      <w:r>
        <w:separator/>
      </w:r>
    </w:p>
  </w:footnote>
  <w:footnote w:type="continuationSeparator" w:id="0">
    <w:p w:rsidR="003858CF" w:rsidRDefault="003858CF" w:rsidP="00F84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25D"/>
    <w:rsid w:val="003858CF"/>
    <w:rsid w:val="009B025D"/>
    <w:rsid w:val="00F8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005E5"/>
  <w15:chartTrackingRefBased/>
  <w15:docId w15:val="{7E37804D-8607-4FC4-AA8A-11CEE701C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02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B025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843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430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843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30C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igfrid</dc:creator>
  <cp:keywords/>
  <dc:description/>
  <cp:lastModifiedBy>Louise Sigfrid</cp:lastModifiedBy>
  <cp:revision>2</cp:revision>
  <dcterms:created xsi:type="dcterms:W3CDTF">2021-07-08T18:10:00Z</dcterms:created>
  <dcterms:modified xsi:type="dcterms:W3CDTF">2021-07-08T18:10:00Z</dcterms:modified>
</cp:coreProperties>
</file>